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7CA46" w14:textId="3416C022" w:rsidR="008069BB" w:rsidRPr="004108D8" w:rsidRDefault="00407B74" w:rsidP="008069BB">
      <w:pPr>
        <w:jc w:val="center"/>
        <w:rPr>
          <w:sz w:val="22"/>
        </w:rPr>
      </w:pPr>
      <w:r>
        <w:rPr>
          <w:sz w:val="22"/>
        </w:rPr>
        <w:t>Supplementary table 2</w:t>
      </w:r>
      <w:r w:rsidR="008069BB" w:rsidRPr="004108D8">
        <w:rPr>
          <w:sz w:val="22"/>
        </w:rPr>
        <w:t xml:space="preserve">. Computation time comparison of </w:t>
      </w:r>
      <w:r w:rsidR="008069BB" w:rsidRPr="0039187A">
        <w:rPr>
          <w:szCs w:val="21"/>
        </w:rPr>
        <w:t>instance segmentation methods on the ALL-IDB1</w:t>
      </w:r>
      <w:r w:rsidR="008069BB" w:rsidRPr="0039187A">
        <w:rPr>
          <w:szCs w:val="21"/>
          <w:lang w:bidi="en-US"/>
        </w:rPr>
        <w:t xml:space="preserve"> and BCCD datasets</w:t>
      </w:r>
      <w:r w:rsidR="008069BB" w:rsidRPr="004108D8">
        <w:rPr>
          <w:sz w:val="22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881"/>
        <w:gridCol w:w="1531"/>
      </w:tblGrid>
      <w:tr w:rsidR="008069BB" w:rsidRPr="004108D8" w14:paraId="22E89DA1" w14:textId="77777777" w:rsidTr="00906F41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47D78A" w14:textId="77777777" w:rsidR="008069BB" w:rsidRPr="004108D8" w:rsidRDefault="008069BB" w:rsidP="00906F41">
            <w:pPr>
              <w:jc w:val="center"/>
            </w:pPr>
            <w:r w:rsidRPr="004108D8">
              <w:t>Method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4A992" w14:textId="77777777" w:rsidR="008069BB" w:rsidRPr="004108D8" w:rsidRDefault="008069BB" w:rsidP="00906F41">
            <w:pPr>
              <w:jc w:val="center"/>
            </w:pPr>
            <w:r w:rsidRPr="004108D8">
              <w:t>FP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9F0D4" w14:textId="77777777" w:rsidR="008069BB" w:rsidRPr="004108D8" w:rsidRDefault="008069BB" w:rsidP="00906F41">
            <w:pPr>
              <w:jc w:val="center"/>
            </w:pPr>
            <w:r w:rsidRPr="004108D8">
              <w:t>Time (s)</w:t>
            </w:r>
          </w:p>
        </w:tc>
      </w:tr>
      <w:tr w:rsidR="008069BB" w:rsidRPr="004108D8" w14:paraId="19B69310" w14:textId="77777777" w:rsidTr="00906F41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0F3EE32" w14:textId="77777777" w:rsidR="008069BB" w:rsidRPr="004108D8" w:rsidRDefault="008069BB" w:rsidP="00906F41">
            <w:pPr>
              <w:jc w:val="center"/>
            </w:pPr>
            <w:r w:rsidRPr="004108D8">
              <w:t xml:space="preserve">Mask R-CNN </w:t>
            </w:r>
            <w:r w:rsidRPr="004108D8">
              <w:rPr>
                <w:vertAlign w:val="superscript"/>
              </w:rPr>
              <w:t>[6</w:t>
            </w:r>
            <w:r>
              <w:rPr>
                <w:vertAlign w:val="superscript"/>
              </w:rPr>
              <w:t>9</w:t>
            </w:r>
            <w:r w:rsidRPr="004108D8">
              <w:rPr>
                <w:vertAlign w:val="superscript"/>
              </w:rPr>
              <w:t>]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</w:tcPr>
          <w:p w14:paraId="3905E3A8" w14:textId="77777777" w:rsidR="008069BB" w:rsidRPr="004108D8" w:rsidRDefault="008069BB" w:rsidP="00906F41">
            <w:pPr>
              <w:jc w:val="center"/>
            </w:pPr>
            <w:r w:rsidRPr="004108D8">
              <w:t>11.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</w:tcPr>
          <w:p w14:paraId="31FB88A9" w14:textId="77777777" w:rsidR="008069BB" w:rsidRPr="004108D8" w:rsidRDefault="008069BB" w:rsidP="00906F41">
            <w:pPr>
              <w:jc w:val="center"/>
            </w:pPr>
            <w:r w:rsidRPr="004108D8">
              <w:t>87.0</w:t>
            </w:r>
          </w:p>
        </w:tc>
      </w:tr>
      <w:tr w:rsidR="008069BB" w:rsidRPr="004108D8" w14:paraId="39B6E2FB" w14:textId="77777777" w:rsidTr="00906F41">
        <w:trPr>
          <w:jc w:val="center"/>
        </w:trPr>
        <w:tc>
          <w:tcPr>
            <w:tcW w:w="1701" w:type="dxa"/>
            <w:shd w:val="clear" w:color="auto" w:fill="auto"/>
          </w:tcPr>
          <w:p w14:paraId="0C349439" w14:textId="77777777" w:rsidR="008069BB" w:rsidRPr="004108D8" w:rsidRDefault="008069BB" w:rsidP="00906F41">
            <w:pPr>
              <w:jc w:val="center"/>
            </w:pPr>
            <w:r w:rsidRPr="004108D8">
              <w:t xml:space="preserve">PointRend </w:t>
            </w:r>
            <w:r w:rsidRPr="004108D8">
              <w:rPr>
                <w:vertAlign w:val="superscript"/>
              </w:rPr>
              <w:t>[56]</w:t>
            </w:r>
          </w:p>
        </w:tc>
        <w:tc>
          <w:tcPr>
            <w:tcW w:w="881" w:type="dxa"/>
            <w:shd w:val="clear" w:color="auto" w:fill="auto"/>
          </w:tcPr>
          <w:p w14:paraId="58270627" w14:textId="77777777" w:rsidR="008069BB" w:rsidRPr="004108D8" w:rsidRDefault="008069BB" w:rsidP="00906F41">
            <w:pPr>
              <w:jc w:val="center"/>
            </w:pPr>
            <w:r w:rsidRPr="004108D8">
              <w:t>7.1</w:t>
            </w:r>
          </w:p>
        </w:tc>
        <w:tc>
          <w:tcPr>
            <w:tcW w:w="1531" w:type="dxa"/>
            <w:shd w:val="clear" w:color="auto" w:fill="auto"/>
          </w:tcPr>
          <w:p w14:paraId="6C23EFE4" w14:textId="77777777" w:rsidR="008069BB" w:rsidRPr="004108D8" w:rsidRDefault="008069BB" w:rsidP="00906F41">
            <w:pPr>
              <w:jc w:val="center"/>
            </w:pPr>
            <w:r w:rsidRPr="004108D8">
              <w:rPr>
                <w:rFonts w:hint="eastAsia"/>
              </w:rPr>
              <w:t>1</w:t>
            </w:r>
            <w:r w:rsidRPr="004108D8">
              <w:t>40.8</w:t>
            </w:r>
          </w:p>
        </w:tc>
      </w:tr>
      <w:tr w:rsidR="008069BB" w:rsidRPr="004108D8" w14:paraId="11B7D781" w14:textId="77777777" w:rsidTr="00906F41">
        <w:trPr>
          <w:jc w:val="center"/>
        </w:trPr>
        <w:tc>
          <w:tcPr>
            <w:tcW w:w="1701" w:type="dxa"/>
            <w:shd w:val="clear" w:color="auto" w:fill="auto"/>
          </w:tcPr>
          <w:p w14:paraId="382E996A" w14:textId="77777777" w:rsidR="008069BB" w:rsidRPr="004108D8" w:rsidRDefault="008069BB" w:rsidP="00906F41">
            <w:pPr>
              <w:jc w:val="center"/>
            </w:pPr>
            <w:r w:rsidRPr="004108D8">
              <w:t xml:space="preserve">MS R-CNN </w:t>
            </w:r>
            <w:r w:rsidRPr="004108D8">
              <w:rPr>
                <w:vertAlign w:val="superscript"/>
              </w:rPr>
              <w:t>[55]</w:t>
            </w:r>
          </w:p>
        </w:tc>
        <w:tc>
          <w:tcPr>
            <w:tcW w:w="881" w:type="dxa"/>
            <w:shd w:val="clear" w:color="auto" w:fill="auto"/>
          </w:tcPr>
          <w:p w14:paraId="6EC0565D" w14:textId="77777777" w:rsidR="008069BB" w:rsidRPr="004108D8" w:rsidRDefault="008069BB" w:rsidP="00906F41">
            <w:pPr>
              <w:jc w:val="center"/>
            </w:pPr>
            <w:r w:rsidRPr="004108D8">
              <w:t>11.5</w:t>
            </w:r>
          </w:p>
        </w:tc>
        <w:tc>
          <w:tcPr>
            <w:tcW w:w="1531" w:type="dxa"/>
            <w:shd w:val="clear" w:color="auto" w:fill="auto"/>
          </w:tcPr>
          <w:p w14:paraId="63BE2C56" w14:textId="77777777" w:rsidR="008069BB" w:rsidRPr="004108D8" w:rsidRDefault="008069BB" w:rsidP="00906F41">
            <w:pPr>
              <w:jc w:val="center"/>
            </w:pPr>
            <w:r w:rsidRPr="004108D8">
              <w:t>87.0</w:t>
            </w:r>
          </w:p>
        </w:tc>
      </w:tr>
      <w:tr w:rsidR="008069BB" w:rsidRPr="004108D8" w14:paraId="2AFF6BA8" w14:textId="77777777" w:rsidTr="00906F41">
        <w:trPr>
          <w:jc w:val="center"/>
        </w:trPr>
        <w:tc>
          <w:tcPr>
            <w:tcW w:w="1701" w:type="dxa"/>
            <w:shd w:val="clear" w:color="auto" w:fill="auto"/>
          </w:tcPr>
          <w:p w14:paraId="54D337CB" w14:textId="77777777" w:rsidR="008069BB" w:rsidRPr="004108D8" w:rsidRDefault="008069BB" w:rsidP="00906F41">
            <w:pPr>
              <w:jc w:val="center"/>
            </w:pPr>
            <w:r w:rsidRPr="004108D8">
              <w:t xml:space="preserve">SOLOv2 </w:t>
            </w:r>
            <w:r w:rsidRPr="004108D8">
              <w:rPr>
                <w:vertAlign w:val="superscript"/>
              </w:rPr>
              <w:t>[</w:t>
            </w:r>
            <w:r>
              <w:rPr>
                <w:vertAlign w:val="superscript"/>
              </w:rPr>
              <w:t>70</w:t>
            </w:r>
            <w:r w:rsidRPr="004108D8">
              <w:rPr>
                <w:vertAlign w:val="superscript"/>
              </w:rPr>
              <w:t>]</w:t>
            </w:r>
          </w:p>
        </w:tc>
        <w:tc>
          <w:tcPr>
            <w:tcW w:w="881" w:type="dxa"/>
            <w:shd w:val="clear" w:color="auto" w:fill="auto"/>
          </w:tcPr>
          <w:p w14:paraId="46104EF9" w14:textId="77777777" w:rsidR="008069BB" w:rsidRPr="004108D8" w:rsidRDefault="008069BB" w:rsidP="00906F41">
            <w:pPr>
              <w:jc w:val="center"/>
            </w:pPr>
            <w:r w:rsidRPr="004108D8">
              <w:t>45.0</w:t>
            </w:r>
          </w:p>
        </w:tc>
        <w:tc>
          <w:tcPr>
            <w:tcW w:w="1531" w:type="dxa"/>
            <w:shd w:val="clear" w:color="auto" w:fill="auto"/>
          </w:tcPr>
          <w:p w14:paraId="7AB27355" w14:textId="77777777" w:rsidR="008069BB" w:rsidRPr="004108D8" w:rsidRDefault="008069BB" w:rsidP="00906F41">
            <w:pPr>
              <w:jc w:val="center"/>
            </w:pPr>
            <w:r w:rsidRPr="004108D8">
              <w:t>22.2</w:t>
            </w:r>
          </w:p>
        </w:tc>
      </w:tr>
      <w:tr w:rsidR="008069BB" w:rsidRPr="004108D8" w14:paraId="20ADA4C1" w14:textId="77777777" w:rsidTr="00906F41">
        <w:trPr>
          <w:jc w:val="center"/>
        </w:trPr>
        <w:tc>
          <w:tcPr>
            <w:tcW w:w="1701" w:type="dxa"/>
            <w:shd w:val="clear" w:color="auto" w:fill="auto"/>
          </w:tcPr>
          <w:p w14:paraId="23D1D58A" w14:textId="77777777" w:rsidR="008069BB" w:rsidRPr="004108D8" w:rsidRDefault="008069BB" w:rsidP="00906F41">
            <w:pPr>
              <w:jc w:val="center"/>
            </w:pPr>
            <w:r w:rsidRPr="004108D8">
              <w:t>YOLACT</w:t>
            </w:r>
            <w:r w:rsidRPr="00F703F6">
              <w:rPr>
                <w:vertAlign w:val="superscript"/>
              </w:rPr>
              <w:t>[46]</w:t>
            </w:r>
          </w:p>
        </w:tc>
        <w:tc>
          <w:tcPr>
            <w:tcW w:w="881" w:type="dxa"/>
            <w:shd w:val="clear" w:color="auto" w:fill="auto"/>
          </w:tcPr>
          <w:p w14:paraId="43F9C9E0" w14:textId="77777777" w:rsidR="008069BB" w:rsidRPr="004108D8" w:rsidRDefault="008069BB" w:rsidP="00906F41">
            <w:pPr>
              <w:jc w:val="center"/>
            </w:pPr>
            <w:r w:rsidRPr="004108D8">
              <w:t>42.0</w:t>
            </w:r>
          </w:p>
        </w:tc>
        <w:tc>
          <w:tcPr>
            <w:tcW w:w="1531" w:type="dxa"/>
            <w:shd w:val="clear" w:color="auto" w:fill="auto"/>
          </w:tcPr>
          <w:p w14:paraId="60C27FCC" w14:textId="77777777" w:rsidR="008069BB" w:rsidRPr="004108D8" w:rsidRDefault="008069BB" w:rsidP="00906F41">
            <w:pPr>
              <w:jc w:val="center"/>
            </w:pPr>
            <w:r w:rsidRPr="004108D8">
              <w:t>23.8</w:t>
            </w:r>
          </w:p>
        </w:tc>
      </w:tr>
      <w:tr w:rsidR="008069BB" w:rsidRPr="004108D8" w14:paraId="4B3E9876" w14:textId="77777777" w:rsidTr="00906F41">
        <w:trPr>
          <w:jc w:val="center"/>
        </w:trPr>
        <w:tc>
          <w:tcPr>
            <w:tcW w:w="1701" w:type="dxa"/>
            <w:shd w:val="clear" w:color="auto" w:fill="auto"/>
          </w:tcPr>
          <w:p w14:paraId="40964C51" w14:textId="77777777" w:rsidR="008069BB" w:rsidRPr="004108D8" w:rsidRDefault="008069BB" w:rsidP="00906F41">
            <w:pPr>
              <w:jc w:val="center"/>
            </w:pPr>
            <w:r w:rsidRPr="004108D8">
              <w:t>Ours</w:t>
            </w:r>
          </w:p>
        </w:tc>
        <w:tc>
          <w:tcPr>
            <w:tcW w:w="881" w:type="dxa"/>
            <w:shd w:val="clear" w:color="auto" w:fill="auto"/>
          </w:tcPr>
          <w:p w14:paraId="60FA8ED9" w14:textId="77777777" w:rsidR="008069BB" w:rsidRPr="004108D8" w:rsidRDefault="008069BB" w:rsidP="00906F41">
            <w:pPr>
              <w:jc w:val="center"/>
              <w:rPr>
                <w:b/>
                <w:bCs/>
              </w:rPr>
            </w:pPr>
            <w:r w:rsidRPr="004108D8">
              <w:rPr>
                <w:b/>
                <w:bCs/>
              </w:rPr>
              <w:t>46.3</w:t>
            </w:r>
          </w:p>
        </w:tc>
        <w:tc>
          <w:tcPr>
            <w:tcW w:w="1531" w:type="dxa"/>
            <w:shd w:val="clear" w:color="auto" w:fill="auto"/>
          </w:tcPr>
          <w:p w14:paraId="0747095B" w14:textId="77777777" w:rsidR="008069BB" w:rsidRPr="004108D8" w:rsidRDefault="008069BB" w:rsidP="00906F41">
            <w:pPr>
              <w:jc w:val="center"/>
              <w:rPr>
                <w:b/>
                <w:bCs/>
              </w:rPr>
            </w:pPr>
            <w:r w:rsidRPr="004108D8">
              <w:rPr>
                <w:b/>
                <w:bCs/>
              </w:rPr>
              <w:t>21.6</w:t>
            </w:r>
          </w:p>
        </w:tc>
      </w:tr>
    </w:tbl>
    <w:p w14:paraId="3B6BCDBF" w14:textId="77777777" w:rsidR="00AB31DE" w:rsidRDefault="00AB31DE"/>
    <w:sectPr w:rsidR="00AB3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9BB"/>
    <w:rsid w:val="00023D5C"/>
    <w:rsid w:val="00121A22"/>
    <w:rsid w:val="001531C7"/>
    <w:rsid w:val="001B73B5"/>
    <w:rsid w:val="00294CEB"/>
    <w:rsid w:val="00296AA9"/>
    <w:rsid w:val="00324F78"/>
    <w:rsid w:val="00367AAA"/>
    <w:rsid w:val="003705EB"/>
    <w:rsid w:val="00375F4C"/>
    <w:rsid w:val="00407B74"/>
    <w:rsid w:val="006724C7"/>
    <w:rsid w:val="0075297A"/>
    <w:rsid w:val="008069BB"/>
    <w:rsid w:val="008344D8"/>
    <w:rsid w:val="008D1489"/>
    <w:rsid w:val="009518C3"/>
    <w:rsid w:val="00AB31DE"/>
    <w:rsid w:val="00AD04DB"/>
    <w:rsid w:val="00B05C69"/>
    <w:rsid w:val="00B84657"/>
    <w:rsid w:val="00BC1A01"/>
    <w:rsid w:val="00DC0C8F"/>
    <w:rsid w:val="00E67F4E"/>
    <w:rsid w:val="00F16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B74F6"/>
  <w15:chartTrackingRefBased/>
  <w15:docId w15:val="{64381C8C-9FF5-4C91-9A8D-2684709CD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9B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Francesca Brentegani</cp:lastModifiedBy>
  <cp:revision>3</cp:revision>
  <dcterms:created xsi:type="dcterms:W3CDTF">2023-07-30T06:40:00Z</dcterms:created>
  <dcterms:modified xsi:type="dcterms:W3CDTF">2023-08-09T09:34:00Z</dcterms:modified>
</cp:coreProperties>
</file>